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/>
          <w:bCs/>
          <w:szCs w:val="24"/>
        </w:rPr>
        <w:t>Appendix 1.</w:t>
      </w:r>
      <w:r>
        <w:rPr/>
        <w:t xml:space="preserve"> Outcomes research resources identified</w:t>
      </w:r>
    </w:p>
    <w:tbl>
      <w:tblPr>
        <w:tblW w:w="10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0"/>
      </w:tblGrid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Acute Stroke Registry, Jawaharlal Institute of Post Graduate Medical Education and Research, Pondicherry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Asian Indian Donor Marrow Registry, Delh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Bivaflo Registry, Delh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Cancer Registry, S.M.S. Medical College, Jaipur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Case records, Regional Leprosy Training &amp; Research Institute (RLTRI), Raipur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Clinical database of Kidney diseases, Post Graduate Institute of Medical Education &amp; Research (PGIMER), Chandigarh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Clinical records, Haemophilia clinics at Mumbai, Pune and Kolhapur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Computerized database, Aravind Eye Hospital and Post Graduate Institute of Ophthalmology, Pondicherry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Cornea transplants database, Post Graduate Institute of Medical Education and Research, Chandigarh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Corneal ulcer database, LV Prasad Eye Institute, Hyderabad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COSTAR I Trial Registry, Delh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CREATE registry, Bangalore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Database of patients with Squamous cell carcinoma of the gingivo-buccal complex, Tata Memorial Hospital, Mumb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Database, Emergency Management and Research Institute (EMRI), Ahmedabad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Datasets of the Department of Health and Family Welfare, Government of Gujarat (GOG), Gandhinagar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Deliberate Self harm register, Institute of Psychiatry, Kolkata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Dementia registry, Nizam's Institute of Medical Sciences, Hyderabad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Department of Pathology Registry, Moti Lal Nehru Medical College, Allahabad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Departmental database, Department of Surgical Gastroenterology, Sanjay Gandhi Postgraduate Institute of Medical Sciences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Diabetes Electronic Medical Records, Dr. Mohan's Diabetes Specialities Centre (DMDSC), Chenn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Diabetes registry, Diabetes Research Center, Chenn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Dindigul Ambilikkai Cancer Registry, Chenn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Elaxim Indian Registry, Bangalore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Electronic database, Regional Cancer Centre, Trivandrum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Electronic Head and Neck Cancer Database, Tata Memorial Hospital, Mumb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Electronic Medical And Hospital Records, Tata Memorial Hospital, Mumbai.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Endophthalmitis Registry, L. V. Prasad Eye Institute, Visakhapatnam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Hemophilia database, University of Pune, Pune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High Risk Register, All Yavar Jung National Institute for the Hearing Handicapped, Mumb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Histopathology Department Registry, Bombay Hospital and Medical Research Centre, Mumb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Histopathology Reporting Registry, Tamil Nadu Government Dental College and Hospital, Chenn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Hospital Based Cancer Registry, Bangalore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Hospital Based Cancer Registry, Cancer Institute (WIA), Chenn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Hospital Based Cancer Registry, Dibrugarh District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Hospital Based Cancer Registry, Mumb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Hospital Based Cancer Registry, Trivandrum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Hospital Based Stroke Registry, National Neurosciences Centre, Kolkata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Hospital Cancer Registry, Rajiv Gandhi Cancer Institute and Research Center, Delh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Hospital Cancer Registry, Tata Memorial Hospital, Mumb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Hospital Registry, CARE Hospitals, Hyderabad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Indian Chronic Kidney Disease (CKD) Registry, Nadiad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Indian Transplant Registry, Indian Society of Organ Transplantation, Chenn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Institute Transplant Registry, Dr H.L. Trivedi Institute of Transplantation Sciences (ITS), Ahmedabad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Institutional Database of Craniotomies, Tata Memorial Centre, Mumb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Institutional Database, Department of Neurological Sciences, Christian Medical College, Vellore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Institutional Database, Sanjay Gandhi Postgraduate Institute of Medical Sciences, Bangalore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Institutional Zygomycosis Registry, Postgraduate Institute of Medical Education &amp; Research, Chandigarh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Karnataka Diabetes Registry, Bangalore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Kawasaki Disease Registry, Indian Academy of Paediatrics, Mumb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Kerala ACS Registry, Kerala Chapter, Cardiological Society of India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Kerala Registry of Epilepsy and Pregnancy, Sree Chitra Tirunal Institute of Medical Sciences and Technology, Trivandrum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Leukaemia-Lymphoma Registry, K. G. Medical College, Lucknow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Medical Records, Dr. B. R. A. Institute Rotary Cancer Hospital, Delh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Multicenter Registry of High-Risk Percutaneous Coronary Intervention and Adequate Platelet Inhibition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Mumbai Stroke registry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Natural Background Radiation Cancer Registry Karunagappally (Karunagappally Rural Cancer Registry )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ancreaticoduodenectomy Database, Lilavati Hospital and Research Centre, Mumb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athology database and Hospital Information System, Sanjay Gandhi Post Graduate Institute of Medical Sciences, Lucknow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atient database, Postgraduate Institute of Medical Education and Research, Chandigarh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atient Records Database, Tata Memorial Hospital (TMH), Mumb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igmentary Clinic Database, Postgraduate Institute of Medical Education and Research, Chandigarh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 Ahmedabad Urban agglomeration area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Aurangabad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Bangalore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Bhopal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Cachar District (Silchar Cancer Registry)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Chenn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Delh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Dibrugarh District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Kamrup Urban District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Kolkata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Manipur State (Imphal West District Registry)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Mizoram State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Mumb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Nagpur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Pune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Sikkim State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 Based Cancer Registry (PBCR), Trivandrum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opulation-based Hereditary Cancer Registry, Cancer Institute (Women’s India Association), Chenn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rospective database at Minimal Access, Metabolic and Bariatric Surgery Centre, Sir Ganga Ram Hospital, Delh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rospective database in Respiratory ICU, Postgraduate Institute of Medical Education and Research, Chandigarh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rospective database, at Department of Surgical Gastroenterology, Sanjay Gandhi Postgraduate Institute of Medical Sciences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Prospective database, Institute of Surgical Gastroenterology and Liver Transplantation, Government Stanley Medical College Hospital, Chenna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Referral register, Postgraduate Institute of Medical Education and Research, Chandigarh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Registry of Burn patients, Wenlock District Hospital, Mangalore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Rheumatic Fever and Rheumatic Heart Disease Registry, Postgraduate Institute of Medical Education and Research, Chandigarh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Rural cancer registry, Barshi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STEMI - Indian Registry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Trivandrum Stroke Registry, Sree Chitra Tirunal Institute for Medical Sciences, Trivandrum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Venous Stroke Registry, Nizam's institute of medical sciences, Hyderabad</w:t>
            </w:r>
          </w:p>
        </w:tc>
      </w:tr>
      <w:tr>
        <w:trPr>
          <w:trHeight w:val="300" w:hRule="atLeast"/>
          <w:cantSplit w:val="true"/>
        </w:trPr>
        <w:tc>
          <w:tcPr>
            <w:tcW w:w="104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  <w:t>YRG CARE Chennai HIV Observational Database (YCHOD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0:35:00Z</dcterms:created>
  <dc:creator>scarinal</dc:creator>
  <dc:description/>
  <cp:keywords/>
  <dc:language>en-US</dc:language>
  <cp:lastModifiedBy>scarinal</cp:lastModifiedBy>
  <dcterms:modified xsi:type="dcterms:W3CDTF">2013-09-30T10:37:00Z</dcterms:modified>
  <cp:revision>1</cp:revision>
  <dc:subject/>
  <dc:title/>
</cp:coreProperties>
</file>